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DF18A" w14:textId="77777777" w:rsidR="00A937B3" w:rsidRPr="00614003" w:rsidRDefault="00A937B3" w:rsidP="00A937B3">
      <w:pPr>
        <w:rPr>
          <w:rFonts w:ascii="Times New Roman" w:hAnsi="Times New Roman" w:cs="Times New Roman"/>
        </w:rPr>
      </w:pPr>
      <w:r w:rsidRPr="00614003">
        <w:rPr>
          <w:rFonts w:ascii="Times New Roman" w:hAnsi="Times New Roman" w:cs="Times New Roman"/>
          <w:b/>
        </w:rPr>
        <w:t>S2 Table</w:t>
      </w:r>
      <w:r w:rsidRPr="00614003">
        <w:rPr>
          <w:rFonts w:ascii="Times New Roman" w:hAnsi="Times New Roman" w:cs="Times New Roman"/>
        </w:rPr>
        <w:t>. Number of RNA-</w:t>
      </w:r>
      <w:proofErr w:type="spellStart"/>
      <w:r w:rsidRPr="00614003">
        <w:rPr>
          <w:rFonts w:ascii="Times New Roman" w:hAnsi="Times New Roman" w:cs="Times New Roman"/>
        </w:rPr>
        <w:t>Seq</w:t>
      </w:r>
      <w:proofErr w:type="spellEnd"/>
      <w:r w:rsidRPr="00614003">
        <w:rPr>
          <w:rFonts w:ascii="Times New Roman" w:hAnsi="Times New Roman" w:cs="Times New Roman"/>
        </w:rPr>
        <w:t xml:space="preserve"> reads mapped to </w:t>
      </w:r>
      <w:r w:rsidRPr="00614003">
        <w:rPr>
          <w:rFonts w:ascii="Times New Roman" w:hAnsi="Times New Roman" w:cs="Times New Roman"/>
          <w:i/>
        </w:rPr>
        <w:t>mariner</w:t>
      </w:r>
      <w:r w:rsidRPr="00614003">
        <w:rPr>
          <w:rFonts w:ascii="Times New Roman" w:hAnsi="Times New Roman" w:cs="Times New Roman"/>
        </w:rPr>
        <w:t xml:space="preserve"> </w:t>
      </w:r>
      <w:proofErr w:type="spellStart"/>
      <w:r w:rsidRPr="00614003">
        <w:rPr>
          <w:rFonts w:ascii="Times New Roman" w:hAnsi="Times New Roman" w:cs="Times New Roman"/>
          <w:i/>
        </w:rPr>
        <w:t>tnpase</w:t>
      </w:r>
      <w:proofErr w:type="spellEnd"/>
      <w:r w:rsidRPr="00614003">
        <w:rPr>
          <w:rFonts w:ascii="Times New Roman" w:hAnsi="Times New Roman" w:cs="Times New Roman"/>
        </w:rPr>
        <w:t xml:space="preserve"> sequences</w:t>
      </w:r>
    </w:p>
    <w:p w14:paraId="3E180EC1" w14:textId="77777777" w:rsidR="00A937B3" w:rsidRPr="00387D37" w:rsidRDefault="00A937B3" w:rsidP="00A937B3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788"/>
        <w:gridCol w:w="2788"/>
        <w:gridCol w:w="2788"/>
        <w:gridCol w:w="2788"/>
      </w:tblGrid>
      <w:tr w:rsidR="00A937B3" w:rsidRPr="00EA5980" w14:paraId="0A248A4B" w14:textId="77777777" w:rsidTr="000931D8">
        <w:tc>
          <w:tcPr>
            <w:tcW w:w="1000" w:type="pct"/>
          </w:tcPr>
          <w:p w14:paraId="3BFAD0DD" w14:textId="77777777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  <w:i/>
              </w:rPr>
              <w:t xml:space="preserve">mariner </w:t>
            </w:r>
            <w:r w:rsidRPr="00614003">
              <w:rPr>
                <w:rFonts w:ascii="Times New Roman" w:hAnsi="Times New Roman" w:cs="Times New Roman"/>
                <w:b/>
              </w:rPr>
              <w:t>Subfamily</w:t>
            </w:r>
          </w:p>
        </w:tc>
        <w:tc>
          <w:tcPr>
            <w:tcW w:w="1000" w:type="pct"/>
          </w:tcPr>
          <w:p w14:paraId="202B8474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</w:rPr>
              <w:t>Length of CDS</w:t>
            </w:r>
          </w:p>
        </w:tc>
        <w:tc>
          <w:tcPr>
            <w:tcW w:w="2000" w:type="pct"/>
            <w:gridSpan w:val="2"/>
          </w:tcPr>
          <w:p w14:paraId="40852BA2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</w:rPr>
              <w:t>No. of Reads</w:t>
            </w:r>
          </w:p>
        </w:tc>
        <w:tc>
          <w:tcPr>
            <w:tcW w:w="1000" w:type="pct"/>
          </w:tcPr>
          <w:p w14:paraId="4FE7C95B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</w:rPr>
              <w:t>Transcripts Per Million</w:t>
            </w:r>
          </w:p>
        </w:tc>
      </w:tr>
      <w:tr w:rsidR="00A937B3" w:rsidRPr="00EA5980" w14:paraId="7080A901" w14:textId="77777777" w:rsidTr="000931D8">
        <w:tc>
          <w:tcPr>
            <w:tcW w:w="1000" w:type="pct"/>
          </w:tcPr>
          <w:p w14:paraId="36DA17BE" w14:textId="77777777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00" w:type="pct"/>
          </w:tcPr>
          <w:p w14:paraId="67CDAC36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pct"/>
          </w:tcPr>
          <w:p w14:paraId="58548BCD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  <w:u w:val="single"/>
              </w:rPr>
              <w:t>Absolute Number</w:t>
            </w:r>
          </w:p>
        </w:tc>
        <w:tc>
          <w:tcPr>
            <w:tcW w:w="1000" w:type="pct"/>
          </w:tcPr>
          <w:p w14:paraId="3E841ECD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003">
              <w:rPr>
                <w:rFonts w:ascii="Times New Roman" w:hAnsi="Times New Roman" w:cs="Times New Roman"/>
                <w:b/>
                <w:u w:val="single"/>
              </w:rPr>
              <w:t>Percentage of Total Reads</w:t>
            </w:r>
          </w:p>
        </w:tc>
        <w:tc>
          <w:tcPr>
            <w:tcW w:w="1000" w:type="pct"/>
          </w:tcPr>
          <w:p w14:paraId="6D9E6474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937B3" w:rsidRPr="00EA5980" w14:paraId="52DDD59F" w14:textId="77777777" w:rsidTr="000931D8">
        <w:tc>
          <w:tcPr>
            <w:tcW w:w="1000" w:type="pct"/>
            <w:shd w:val="clear" w:color="auto" w:fill="F2F2F2" w:themeFill="background1" w:themeFillShade="F2"/>
          </w:tcPr>
          <w:p w14:paraId="12E076BD" w14:textId="77777777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1.4</w:t>
            </w:r>
            <w:r w:rsidRPr="00614003">
              <w:rPr>
                <w:rFonts w:ascii="Times New Roman" w:hAnsi="Times New Roman" w:cs="Times New Roman"/>
              </w:rPr>
              <w:t>: Male 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837EF60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4E710FD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F838EF4" w14:textId="77777777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02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51006B4" w14:textId="43DF5B31" w:rsidR="00A937B3" w:rsidRPr="00614003" w:rsidRDefault="009441A9" w:rsidP="003377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2</w:t>
            </w:r>
          </w:p>
        </w:tc>
      </w:tr>
      <w:tr w:rsidR="00A937B3" w:rsidRPr="00EA5980" w14:paraId="7AFB3D1C" w14:textId="77777777" w:rsidTr="000931D8">
        <w:tc>
          <w:tcPr>
            <w:tcW w:w="1000" w:type="pct"/>
            <w:shd w:val="clear" w:color="auto" w:fill="F2F2F2" w:themeFill="background1" w:themeFillShade="F2"/>
          </w:tcPr>
          <w:p w14:paraId="23591160" w14:textId="07720513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2</w:t>
            </w:r>
            <w:r w:rsidRPr="00614003">
              <w:rPr>
                <w:rFonts w:ascii="Times New Roman" w:hAnsi="Times New Roman" w:cs="Times New Roman"/>
              </w:rPr>
              <w:t>: Male 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AFC56D5" w14:textId="6FC8A09C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D9C03BE" w14:textId="4603AD99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3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5486C1C" w14:textId="4D5FB644" w:rsidR="00A937B3" w:rsidRPr="00614003" w:rsidRDefault="0061400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51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6685114" w14:textId="62D47292" w:rsidR="00A937B3" w:rsidRPr="00614003" w:rsidRDefault="009441A9" w:rsidP="003377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44</w:t>
            </w:r>
          </w:p>
        </w:tc>
      </w:tr>
      <w:tr w:rsidR="00A937B3" w:rsidRPr="00EA5980" w14:paraId="22E16D16" w14:textId="77777777" w:rsidTr="000931D8">
        <w:tc>
          <w:tcPr>
            <w:tcW w:w="1000" w:type="pct"/>
            <w:shd w:val="clear" w:color="auto" w:fill="F2F2F2" w:themeFill="background1" w:themeFillShade="F2"/>
          </w:tcPr>
          <w:p w14:paraId="13645B01" w14:textId="2C49C64C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3</w:t>
            </w:r>
            <w:r w:rsidRPr="00614003">
              <w:rPr>
                <w:rFonts w:ascii="Times New Roman" w:hAnsi="Times New Roman" w:cs="Times New Roman"/>
              </w:rPr>
              <w:t>: Male 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C03E459" w14:textId="181D5C25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C5BD98A" w14:textId="68E22072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2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AB5473E" w14:textId="1EC6ED8A" w:rsidR="00A937B3" w:rsidRPr="00614003" w:rsidRDefault="0061400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39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77AF3A2" w14:textId="1BC096FC" w:rsidR="00A937B3" w:rsidRPr="00614003" w:rsidRDefault="000B77DB" w:rsidP="003377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50</w:t>
            </w:r>
          </w:p>
        </w:tc>
      </w:tr>
      <w:tr w:rsidR="00A937B3" w:rsidRPr="00EA5980" w14:paraId="40E103A7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3D22B9A9" w14:textId="3647E39F" w:rsidR="00A937B3" w:rsidRPr="00614003" w:rsidRDefault="00A937B3" w:rsidP="000931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4</w:t>
            </w:r>
            <w:r w:rsidRPr="00614003">
              <w:rPr>
                <w:rFonts w:ascii="Times New Roman" w:hAnsi="Times New Roman" w:cs="Times New Roman"/>
              </w:rPr>
              <w:t>: Male 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8396BF9" w14:textId="1BABCC81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DF018A8" w14:textId="0AB945E5" w:rsidR="00A937B3" w:rsidRPr="00614003" w:rsidRDefault="00A937B3" w:rsidP="000931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21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EEEBFC6" w14:textId="339792C0" w:rsidR="00A937B3" w:rsidRPr="00614003" w:rsidRDefault="00614003" w:rsidP="000931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334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83FC121" w14:textId="645ED814" w:rsidR="00A937B3" w:rsidRPr="00614003" w:rsidRDefault="00781156" w:rsidP="003377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342</w:t>
            </w:r>
          </w:p>
        </w:tc>
      </w:tr>
      <w:tr w:rsidR="00A937B3" w:rsidRPr="00EA5980" w14:paraId="0C84FF27" w14:textId="77777777" w:rsidTr="00A937B3">
        <w:tc>
          <w:tcPr>
            <w:tcW w:w="1000" w:type="pct"/>
            <w:shd w:val="clear" w:color="auto" w:fill="auto"/>
          </w:tcPr>
          <w:p w14:paraId="1355F077" w14:textId="48556337" w:rsidR="00A937B3" w:rsidRPr="00614003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1.4</w:t>
            </w:r>
            <w:r w:rsidRPr="00614003">
              <w:rPr>
                <w:rFonts w:ascii="Times New Roman" w:hAnsi="Times New Roman" w:cs="Times New Roman"/>
              </w:rPr>
              <w:t>: Female Head</w:t>
            </w:r>
          </w:p>
        </w:tc>
        <w:tc>
          <w:tcPr>
            <w:tcW w:w="1000" w:type="pct"/>
            <w:shd w:val="clear" w:color="auto" w:fill="auto"/>
          </w:tcPr>
          <w:p w14:paraId="62F6D40E" w14:textId="0D769B49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00" w:type="pct"/>
            <w:shd w:val="clear" w:color="auto" w:fill="auto"/>
          </w:tcPr>
          <w:p w14:paraId="3231FA39" w14:textId="77777777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00" w:type="pct"/>
            <w:shd w:val="clear" w:color="auto" w:fill="auto"/>
          </w:tcPr>
          <w:p w14:paraId="42592E14" w14:textId="1D3D88F7" w:rsidR="00A937B3" w:rsidRPr="00614003" w:rsidRDefault="0061400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02%</w:t>
            </w:r>
          </w:p>
        </w:tc>
        <w:tc>
          <w:tcPr>
            <w:tcW w:w="1000" w:type="pct"/>
            <w:shd w:val="clear" w:color="auto" w:fill="auto"/>
          </w:tcPr>
          <w:p w14:paraId="72499924" w14:textId="53975011" w:rsidR="00A937B3" w:rsidRPr="00054670" w:rsidRDefault="00781156" w:rsidP="006B02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9</w:t>
            </w:r>
          </w:p>
        </w:tc>
      </w:tr>
      <w:tr w:rsidR="00A937B3" w:rsidRPr="00EA5980" w14:paraId="06200D15" w14:textId="77777777" w:rsidTr="000931D8">
        <w:tc>
          <w:tcPr>
            <w:tcW w:w="1000" w:type="pct"/>
          </w:tcPr>
          <w:p w14:paraId="653D456C" w14:textId="6F366AA8" w:rsidR="00A937B3" w:rsidRPr="00614003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2</w:t>
            </w:r>
            <w:r w:rsidRPr="00614003">
              <w:rPr>
                <w:rFonts w:ascii="Times New Roman" w:hAnsi="Times New Roman" w:cs="Times New Roman"/>
              </w:rPr>
              <w:t>: Female Head</w:t>
            </w:r>
          </w:p>
        </w:tc>
        <w:tc>
          <w:tcPr>
            <w:tcW w:w="1000" w:type="pct"/>
          </w:tcPr>
          <w:p w14:paraId="7A9D1A4C" w14:textId="6FF945A5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</w:tcPr>
          <w:p w14:paraId="7806BC2F" w14:textId="0481212B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2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000" w:type="pct"/>
          </w:tcPr>
          <w:p w14:paraId="356E4A8A" w14:textId="1694B27C" w:rsidR="00A937B3" w:rsidRPr="00614003" w:rsidRDefault="0061400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04%</w:t>
            </w:r>
          </w:p>
        </w:tc>
        <w:tc>
          <w:tcPr>
            <w:tcW w:w="1000" w:type="pct"/>
          </w:tcPr>
          <w:p w14:paraId="632E6686" w14:textId="09048295" w:rsidR="00A937B3" w:rsidRPr="00054670" w:rsidRDefault="00781156" w:rsidP="006B02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83</w:t>
            </w:r>
          </w:p>
        </w:tc>
      </w:tr>
      <w:tr w:rsidR="00A937B3" w:rsidRPr="00EA5980" w14:paraId="1E680D44" w14:textId="77777777" w:rsidTr="000931D8">
        <w:tc>
          <w:tcPr>
            <w:tcW w:w="1000" w:type="pct"/>
          </w:tcPr>
          <w:p w14:paraId="16A28F69" w14:textId="70C6CE33" w:rsidR="00A937B3" w:rsidRPr="00614003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3</w:t>
            </w:r>
            <w:r w:rsidRPr="00614003">
              <w:rPr>
                <w:rFonts w:ascii="Times New Roman" w:hAnsi="Times New Roman" w:cs="Times New Roman"/>
              </w:rPr>
              <w:t>: Female Head</w:t>
            </w:r>
          </w:p>
        </w:tc>
        <w:tc>
          <w:tcPr>
            <w:tcW w:w="1000" w:type="pct"/>
          </w:tcPr>
          <w:p w14:paraId="75646C22" w14:textId="7ADDCC4B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</w:tcPr>
          <w:p w14:paraId="28954F03" w14:textId="2512A918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2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000" w:type="pct"/>
          </w:tcPr>
          <w:p w14:paraId="0304E6E8" w14:textId="0D901480" w:rsidR="00A937B3" w:rsidRPr="00614003" w:rsidRDefault="0061400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031%</w:t>
            </w:r>
          </w:p>
        </w:tc>
        <w:tc>
          <w:tcPr>
            <w:tcW w:w="1000" w:type="pct"/>
          </w:tcPr>
          <w:p w14:paraId="6E1B0A53" w14:textId="6A698A62" w:rsidR="00A937B3" w:rsidRPr="00054670" w:rsidRDefault="003550F0" w:rsidP="006B02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56</w:t>
            </w:r>
          </w:p>
        </w:tc>
      </w:tr>
      <w:tr w:rsidR="00A937B3" w:rsidRPr="00EA5980" w14:paraId="6152B4A5" w14:textId="77777777" w:rsidTr="00A937B3">
        <w:tc>
          <w:tcPr>
            <w:tcW w:w="1000" w:type="pct"/>
          </w:tcPr>
          <w:p w14:paraId="18D19E88" w14:textId="5055E8F5" w:rsidR="00A937B3" w:rsidRPr="00614003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  <w:i/>
              </w:rPr>
              <w:t>Tdmar4</w:t>
            </w:r>
            <w:r w:rsidRPr="00614003">
              <w:rPr>
                <w:rFonts w:ascii="Times New Roman" w:hAnsi="Times New Roman" w:cs="Times New Roman"/>
              </w:rPr>
              <w:t>: Female Head</w:t>
            </w:r>
          </w:p>
        </w:tc>
        <w:tc>
          <w:tcPr>
            <w:tcW w:w="1000" w:type="pct"/>
          </w:tcPr>
          <w:p w14:paraId="3CBB7D0E" w14:textId="787BF9EE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</w:tcPr>
          <w:p w14:paraId="7FB95E05" w14:textId="00BB1B4A" w:rsidR="00A937B3" w:rsidRPr="00614003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4003">
              <w:rPr>
                <w:rFonts w:ascii="Times New Roman" w:hAnsi="Times New Roman" w:cs="Times New Roman"/>
              </w:rPr>
              <w:t>19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14003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000" w:type="pct"/>
          </w:tcPr>
          <w:p w14:paraId="0558E127" w14:textId="122AD903" w:rsidR="00A937B3" w:rsidRPr="00614003" w:rsidRDefault="0061400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003">
              <w:rPr>
                <w:rFonts w:ascii="Times New Roman" w:hAnsi="Times New Roman" w:cs="Times New Roman"/>
                <w:color w:val="000000"/>
              </w:rPr>
              <w:t>0.0294%</w:t>
            </w:r>
          </w:p>
        </w:tc>
        <w:tc>
          <w:tcPr>
            <w:tcW w:w="1000" w:type="pct"/>
          </w:tcPr>
          <w:p w14:paraId="3DC2480B" w14:textId="34BB9A78" w:rsidR="00A937B3" w:rsidRPr="00054670" w:rsidRDefault="00781156" w:rsidP="006B02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938</w:t>
            </w:r>
          </w:p>
        </w:tc>
      </w:tr>
      <w:tr w:rsidR="00A937B3" w:rsidRPr="00EA5980" w14:paraId="464DA68E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3CE9184D" w14:textId="3DAC2AFD" w:rsidR="00A937B3" w:rsidRPr="00396C68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  <w:i/>
              </w:rPr>
              <w:t>Tdmar1.4</w:t>
            </w:r>
            <w:r w:rsidRPr="00396C68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5560D33" w14:textId="39A81996" w:rsidR="00A937B3" w:rsidRPr="00396C68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1454574" w14:textId="6B89B879" w:rsidR="00A937B3" w:rsidRPr="00396C68" w:rsidRDefault="00EC61B0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9864A82" w14:textId="37E9B757" w:rsidR="00A937B3" w:rsidRPr="00EB31B8" w:rsidRDefault="006F5AE7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1B8">
              <w:rPr>
                <w:rFonts w:ascii="Times New Roman" w:hAnsi="Times New Roman" w:cs="Times New Roman"/>
                <w:color w:val="000000"/>
              </w:rPr>
              <w:t>0.0005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FE52F1F" w14:textId="35A7E6D8" w:rsidR="00A937B3" w:rsidRPr="00A50915" w:rsidRDefault="000642CA" w:rsidP="00417625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85</w:t>
            </w:r>
          </w:p>
        </w:tc>
      </w:tr>
      <w:tr w:rsidR="00A937B3" w:rsidRPr="00EA5980" w14:paraId="70BE56F3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2BFB7DD0" w14:textId="375EADC6" w:rsidR="00A937B3" w:rsidRPr="00396C68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  <w:i/>
              </w:rPr>
              <w:t>Tdmar2</w:t>
            </w:r>
            <w:r w:rsidRPr="00396C68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A166170" w14:textId="093D6068" w:rsidR="00A937B3" w:rsidRPr="00396C68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7A4ED76" w14:textId="2C4B677E" w:rsidR="00A937B3" w:rsidRPr="00396C68" w:rsidRDefault="00EC61B0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D36B7AA" w14:textId="5270B510" w:rsidR="00A937B3" w:rsidRPr="00EB31B8" w:rsidRDefault="00474C58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1B8">
              <w:rPr>
                <w:rFonts w:ascii="Times New Roman" w:hAnsi="Times New Roman" w:cs="Times New Roman"/>
                <w:color w:val="000000"/>
              </w:rPr>
              <w:t>0.0013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730A889" w14:textId="1B90CEEE" w:rsidR="00A937B3" w:rsidRPr="00A50915" w:rsidRDefault="000642CA" w:rsidP="00417625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750</w:t>
            </w:r>
          </w:p>
        </w:tc>
      </w:tr>
      <w:tr w:rsidR="00A937B3" w:rsidRPr="00EA5980" w14:paraId="61BAE942" w14:textId="77777777" w:rsidTr="000931D8">
        <w:tc>
          <w:tcPr>
            <w:tcW w:w="1000" w:type="pct"/>
            <w:shd w:val="clear" w:color="auto" w:fill="F2F2F2" w:themeFill="background1" w:themeFillShade="F2"/>
          </w:tcPr>
          <w:p w14:paraId="511A978C" w14:textId="3841C194" w:rsidR="00A937B3" w:rsidRPr="00396C68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  <w:i/>
              </w:rPr>
              <w:t>Tdmar3</w:t>
            </w:r>
            <w:r w:rsidRPr="00396C68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434A5A9" w14:textId="55EAD5AD" w:rsidR="00A937B3" w:rsidRPr="00396C68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2C40907" w14:textId="7E1B1F59" w:rsidR="00A937B3" w:rsidRPr="00396C68" w:rsidRDefault="00EC61B0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59B3A11" w14:textId="47838E31" w:rsidR="00A937B3" w:rsidRPr="00EB31B8" w:rsidRDefault="00833C92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1B8">
              <w:rPr>
                <w:rFonts w:ascii="Times New Roman" w:hAnsi="Times New Roman" w:cs="Times New Roman"/>
                <w:color w:val="000000"/>
              </w:rPr>
              <w:t>0.0024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F0F8701" w14:textId="772DF06D" w:rsidR="00A937B3" w:rsidRPr="00A50915" w:rsidRDefault="00C83E09" w:rsidP="00417625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2857</w:t>
            </w:r>
          </w:p>
        </w:tc>
      </w:tr>
      <w:tr w:rsidR="00A937B3" w:rsidRPr="00EA5980" w14:paraId="267D5A5B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5A937625" w14:textId="6104F478" w:rsidR="00A937B3" w:rsidRPr="00396C68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  <w:i/>
              </w:rPr>
              <w:t>Tdmar4</w:t>
            </w:r>
            <w:r w:rsidRPr="00396C68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6285C3B" w14:textId="7BCA1F82" w:rsidR="00A937B3" w:rsidRPr="00396C68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56727C3" w14:textId="1627ADE9" w:rsidR="00A937B3" w:rsidRPr="00396C68" w:rsidRDefault="00EC61B0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6C68">
              <w:rPr>
                <w:rFonts w:ascii="Times New Roman" w:hAnsi="Times New Roman" w:cs="Times New Roman"/>
              </w:rPr>
              <w:t>4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396C68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16D45FF" w14:textId="362DD103" w:rsidR="00A937B3" w:rsidRPr="00EB31B8" w:rsidRDefault="005153E4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1B8">
              <w:rPr>
                <w:rFonts w:ascii="Times New Roman" w:hAnsi="Times New Roman" w:cs="Times New Roman"/>
                <w:color w:val="000000"/>
              </w:rPr>
              <w:t>0.0123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8231F87" w14:textId="15A0D6AE" w:rsidR="00A937B3" w:rsidRPr="00A50915" w:rsidRDefault="00C83E09" w:rsidP="00417625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.4460</w:t>
            </w:r>
          </w:p>
        </w:tc>
      </w:tr>
      <w:tr w:rsidR="00A937B3" w:rsidRPr="006F0B47" w14:paraId="638F027C" w14:textId="77777777" w:rsidTr="00A937B3">
        <w:tc>
          <w:tcPr>
            <w:tcW w:w="1000" w:type="pct"/>
            <w:shd w:val="clear" w:color="auto" w:fill="auto"/>
          </w:tcPr>
          <w:p w14:paraId="32002682" w14:textId="772F6B16" w:rsidR="00A937B3" w:rsidRPr="006F0B47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  <w:i/>
              </w:rPr>
              <w:t>Tdmar1.4</w:t>
            </w:r>
            <w:r w:rsidRPr="006F0B47">
              <w:rPr>
                <w:rFonts w:ascii="Times New Roman" w:hAnsi="Times New Roman" w:cs="Times New Roman"/>
              </w:rPr>
              <w:t>: Ovaries</w:t>
            </w:r>
          </w:p>
        </w:tc>
        <w:tc>
          <w:tcPr>
            <w:tcW w:w="1000" w:type="pct"/>
            <w:shd w:val="clear" w:color="auto" w:fill="auto"/>
          </w:tcPr>
          <w:p w14:paraId="4AD20DB6" w14:textId="4B6E6CE4" w:rsidR="00A937B3" w:rsidRPr="006F0B47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00" w:type="pct"/>
            <w:shd w:val="clear" w:color="auto" w:fill="auto"/>
          </w:tcPr>
          <w:p w14:paraId="7764D9B4" w14:textId="174A4F75" w:rsidR="00A937B3" w:rsidRPr="006F0B47" w:rsidRDefault="005540B8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00" w:type="pct"/>
            <w:shd w:val="clear" w:color="auto" w:fill="auto"/>
          </w:tcPr>
          <w:p w14:paraId="7300BF61" w14:textId="6C20159E" w:rsidR="00A937B3" w:rsidRPr="006F0B47" w:rsidRDefault="008A432B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  <w:color w:val="000000"/>
              </w:rPr>
              <w:t>0.0004%</w:t>
            </w:r>
          </w:p>
        </w:tc>
        <w:tc>
          <w:tcPr>
            <w:tcW w:w="1000" w:type="pct"/>
            <w:shd w:val="clear" w:color="auto" w:fill="auto"/>
          </w:tcPr>
          <w:p w14:paraId="7EBAE924" w14:textId="1DFADE56" w:rsidR="00A937B3" w:rsidRPr="006F0B47" w:rsidRDefault="00C83E09" w:rsidP="008947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1</w:t>
            </w:r>
          </w:p>
        </w:tc>
      </w:tr>
      <w:tr w:rsidR="00A937B3" w:rsidRPr="006F0B47" w14:paraId="51552734" w14:textId="77777777" w:rsidTr="00A937B3">
        <w:tc>
          <w:tcPr>
            <w:tcW w:w="1000" w:type="pct"/>
            <w:shd w:val="clear" w:color="auto" w:fill="auto"/>
          </w:tcPr>
          <w:p w14:paraId="005F4B5B" w14:textId="602AF8EC" w:rsidR="00A937B3" w:rsidRPr="006F0B47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  <w:i/>
              </w:rPr>
              <w:t>Tdmar2</w:t>
            </w:r>
            <w:r w:rsidRPr="006F0B47">
              <w:rPr>
                <w:rFonts w:ascii="Times New Roman" w:hAnsi="Times New Roman" w:cs="Times New Roman"/>
              </w:rPr>
              <w:t>: Ovaries</w:t>
            </w:r>
          </w:p>
        </w:tc>
        <w:tc>
          <w:tcPr>
            <w:tcW w:w="1000" w:type="pct"/>
            <w:shd w:val="clear" w:color="auto" w:fill="auto"/>
          </w:tcPr>
          <w:p w14:paraId="62DAA2A5" w14:textId="6AACF703" w:rsidR="00A937B3" w:rsidRPr="006F0B47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auto"/>
          </w:tcPr>
          <w:p w14:paraId="789E83CF" w14:textId="0B4789A2" w:rsidR="00A937B3" w:rsidRPr="006F0B47" w:rsidRDefault="005540B8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2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F0B47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00" w:type="pct"/>
            <w:shd w:val="clear" w:color="auto" w:fill="auto"/>
          </w:tcPr>
          <w:p w14:paraId="74338BB1" w14:textId="427863A5" w:rsidR="00A937B3" w:rsidRPr="006F0B47" w:rsidRDefault="00745CC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B47">
              <w:rPr>
                <w:rFonts w:ascii="Times New Roman" w:hAnsi="Times New Roman" w:cs="Times New Roman"/>
                <w:color w:val="000000"/>
              </w:rPr>
              <w:t>0.0067%</w:t>
            </w:r>
          </w:p>
        </w:tc>
        <w:tc>
          <w:tcPr>
            <w:tcW w:w="1000" w:type="pct"/>
            <w:shd w:val="clear" w:color="auto" w:fill="auto"/>
          </w:tcPr>
          <w:p w14:paraId="7882E9ED" w14:textId="62E60388" w:rsidR="00A937B3" w:rsidRPr="006F0B47" w:rsidRDefault="001D09B6" w:rsidP="00496E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07</w:t>
            </w:r>
          </w:p>
        </w:tc>
      </w:tr>
      <w:tr w:rsidR="00A937B3" w:rsidRPr="006F0B47" w14:paraId="71D4DF58" w14:textId="77777777" w:rsidTr="00A937B3">
        <w:tc>
          <w:tcPr>
            <w:tcW w:w="1000" w:type="pct"/>
            <w:shd w:val="clear" w:color="auto" w:fill="auto"/>
          </w:tcPr>
          <w:p w14:paraId="4ACDC457" w14:textId="6A0FC062" w:rsidR="00A937B3" w:rsidRPr="006F0B47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  <w:i/>
              </w:rPr>
              <w:t>Tdmar3</w:t>
            </w:r>
            <w:r w:rsidRPr="006F0B47">
              <w:rPr>
                <w:rFonts w:ascii="Times New Roman" w:hAnsi="Times New Roman" w:cs="Times New Roman"/>
              </w:rPr>
              <w:t>: Ovaries</w:t>
            </w:r>
          </w:p>
        </w:tc>
        <w:tc>
          <w:tcPr>
            <w:tcW w:w="1000" w:type="pct"/>
            <w:shd w:val="clear" w:color="auto" w:fill="auto"/>
          </w:tcPr>
          <w:p w14:paraId="52F21E43" w14:textId="272AF37A" w:rsidR="00A937B3" w:rsidRPr="006F0B47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  <w:shd w:val="clear" w:color="auto" w:fill="auto"/>
          </w:tcPr>
          <w:p w14:paraId="2D7FD652" w14:textId="5277B1FD" w:rsidR="00A937B3" w:rsidRPr="006F0B47" w:rsidRDefault="00E22FD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1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F0B47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000" w:type="pct"/>
            <w:shd w:val="clear" w:color="auto" w:fill="auto"/>
          </w:tcPr>
          <w:p w14:paraId="1C4DC36F" w14:textId="2BE4D618" w:rsidR="00A937B3" w:rsidRPr="006F0B47" w:rsidRDefault="00232D4B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B47">
              <w:rPr>
                <w:rFonts w:ascii="Times New Roman" w:hAnsi="Times New Roman" w:cs="Times New Roman"/>
                <w:color w:val="000000"/>
              </w:rPr>
              <w:t>0.0036%</w:t>
            </w:r>
          </w:p>
        </w:tc>
        <w:tc>
          <w:tcPr>
            <w:tcW w:w="1000" w:type="pct"/>
            <w:shd w:val="clear" w:color="auto" w:fill="auto"/>
          </w:tcPr>
          <w:p w14:paraId="6E4F4347" w14:textId="6E6DADC9" w:rsidR="00A937B3" w:rsidRPr="006F0B47" w:rsidRDefault="001D09B6" w:rsidP="00496E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02</w:t>
            </w:r>
          </w:p>
        </w:tc>
      </w:tr>
      <w:tr w:rsidR="00A937B3" w:rsidRPr="006F0B47" w14:paraId="1E8E1F56" w14:textId="77777777" w:rsidTr="00A937B3">
        <w:tc>
          <w:tcPr>
            <w:tcW w:w="1000" w:type="pct"/>
          </w:tcPr>
          <w:p w14:paraId="0E892A2F" w14:textId="58E0F88B" w:rsidR="00A937B3" w:rsidRPr="006F0B47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  <w:i/>
              </w:rPr>
              <w:t>Tdmar4</w:t>
            </w:r>
            <w:r w:rsidRPr="006F0B47">
              <w:rPr>
                <w:rFonts w:ascii="Times New Roman" w:hAnsi="Times New Roman" w:cs="Times New Roman"/>
              </w:rPr>
              <w:t>: Ovaries</w:t>
            </w:r>
          </w:p>
        </w:tc>
        <w:tc>
          <w:tcPr>
            <w:tcW w:w="1000" w:type="pct"/>
          </w:tcPr>
          <w:p w14:paraId="3F240040" w14:textId="5599F211" w:rsidR="00A937B3" w:rsidRPr="006F0B47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</w:tcPr>
          <w:p w14:paraId="632A7369" w14:textId="54F42235" w:rsidR="00A937B3" w:rsidRPr="006F0B47" w:rsidRDefault="00E22FD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0B47">
              <w:rPr>
                <w:rFonts w:ascii="Times New Roman" w:hAnsi="Times New Roman" w:cs="Times New Roman"/>
              </w:rPr>
              <w:t>3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6F0B47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000" w:type="pct"/>
          </w:tcPr>
          <w:p w14:paraId="6E9A6D04" w14:textId="70C48C30" w:rsidR="00A937B3" w:rsidRPr="006F0B47" w:rsidRDefault="00B57785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B47">
              <w:rPr>
                <w:rFonts w:ascii="Times New Roman" w:hAnsi="Times New Roman" w:cs="Times New Roman"/>
                <w:color w:val="000000"/>
              </w:rPr>
              <w:t>0.0102%</w:t>
            </w:r>
          </w:p>
        </w:tc>
        <w:tc>
          <w:tcPr>
            <w:tcW w:w="1000" w:type="pct"/>
          </w:tcPr>
          <w:p w14:paraId="3555258B" w14:textId="5A556FEF" w:rsidR="00A937B3" w:rsidRPr="006F0B47" w:rsidRDefault="001D09B6" w:rsidP="00496E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66</w:t>
            </w:r>
          </w:p>
        </w:tc>
      </w:tr>
      <w:tr w:rsidR="00A937B3" w:rsidRPr="00EA5980" w14:paraId="70D7F7A4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4D54F7EA" w14:textId="10F282CD" w:rsidR="00A937B3" w:rsidRPr="00370FE1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  <w:i/>
              </w:rPr>
              <w:t>Tdmar1.4</w:t>
            </w:r>
            <w:r w:rsidRPr="00370FE1">
              <w:rPr>
                <w:rFonts w:ascii="Times New Roman" w:hAnsi="Times New Roman" w:cs="Times New Roman"/>
              </w:rPr>
              <w:t>: Larvae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FB7A566" w14:textId="5DFF0AF9" w:rsidR="00A937B3" w:rsidRPr="00370FE1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3510847" w14:textId="0C4DB72F" w:rsidR="00A937B3" w:rsidRPr="00370FE1" w:rsidRDefault="0000545C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6B77DE8" w14:textId="7E32936A" w:rsidR="00A937B3" w:rsidRPr="00370FE1" w:rsidRDefault="007474F3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FE1">
              <w:rPr>
                <w:rFonts w:ascii="Times New Roman" w:hAnsi="Times New Roman" w:cs="Times New Roman"/>
                <w:color w:val="000000"/>
              </w:rPr>
              <w:t>0.0005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8661FA0" w14:textId="35598758" w:rsidR="00A937B3" w:rsidRPr="00370FE1" w:rsidRDefault="0006416E" w:rsidP="00B417B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777</w:t>
            </w:r>
          </w:p>
        </w:tc>
      </w:tr>
      <w:tr w:rsidR="00A937B3" w:rsidRPr="00EA5980" w14:paraId="0E0A15AD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28444976" w14:textId="6B5E7532" w:rsidR="00A937B3" w:rsidRPr="00370FE1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  <w:i/>
              </w:rPr>
              <w:t>Tdmar2</w:t>
            </w:r>
            <w:r w:rsidRPr="00370FE1">
              <w:rPr>
                <w:rFonts w:ascii="Times New Roman" w:hAnsi="Times New Roman" w:cs="Times New Roman"/>
              </w:rPr>
              <w:t>: Larvae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EC30982" w14:textId="6E4E8521" w:rsidR="00A937B3" w:rsidRPr="00370FE1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B50B1AA" w14:textId="34D1294A" w:rsidR="00A937B3" w:rsidRPr="00370FE1" w:rsidRDefault="002F5650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7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370FE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1BCC71C" w14:textId="68A349CD" w:rsidR="00A937B3" w:rsidRPr="00370FE1" w:rsidRDefault="006327EB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FE1">
              <w:rPr>
                <w:rFonts w:ascii="Times New Roman" w:hAnsi="Times New Roman" w:cs="Times New Roman"/>
                <w:color w:val="000000"/>
              </w:rPr>
              <w:t>0.0159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22F5CDC" w14:textId="1D22CB00" w:rsidR="00A937B3" w:rsidRPr="00370FE1" w:rsidRDefault="004D27C3" w:rsidP="006E7EF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3229</w:t>
            </w:r>
          </w:p>
        </w:tc>
      </w:tr>
      <w:tr w:rsidR="00A937B3" w:rsidRPr="00EA5980" w14:paraId="1EF2EDA8" w14:textId="77777777" w:rsidTr="00A937B3">
        <w:tc>
          <w:tcPr>
            <w:tcW w:w="1000" w:type="pct"/>
            <w:shd w:val="clear" w:color="auto" w:fill="F2F2F2" w:themeFill="background1" w:themeFillShade="F2"/>
          </w:tcPr>
          <w:p w14:paraId="33EE58B4" w14:textId="5EBFFB7C" w:rsidR="00A937B3" w:rsidRPr="00370FE1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  <w:i/>
              </w:rPr>
              <w:t>Tdmar3</w:t>
            </w:r>
            <w:r w:rsidRPr="00370FE1">
              <w:rPr>
                <w:rFonts w:ascii="Times New Roman" w:hAnsi="Times New Roman" w:cs="Times New Roman"/>
              </w:rPr>
              <w:t>: Larvae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9CDB679" w14:textId="662C2546" w:rsidR="00A937B3" w:rsidRPr="00370FE1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3DE2BEE" w14:textId="5729D426" w:rsidR="00A937B3" w:rsidRPr="00370FE1" w:rsidRDefault="00F4447A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4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370FE1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D48197C" w14:textId="2EDE801A" w:rsidR="00A937B3" w:rsidRPr="00370FE1" w:rsidRDefault="00252CBD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FE1">
              <w:rPr>
                <w:rFonts w:ascii="Times New Roman" w:hAnsi="Times New Roman" w:cs="Times New Roman"/>
                <w:color w:val="000000"/>
              </w:rPr>
              <w:t>0.0105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2068397" w14:textId="5C74BEE3" w:rsidR="00A937B3" w:rsidRPr="00370FE1" w:rsidRDefault="00261EDF" w:rsidP="006E7EF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9605</w:t>
            </w:r>
          </w:p>
        </w:tc>
      </w:tr>
      <w:tr w:rsidR="00A937B3" w:rsidRPr="00EA5980" w14:paraId="776D5868" w14:textId="77777777" w:rsidTr="00F4447A">
        <w:tc>
          <w:tcPr>
            <w:tcW w:w="1000" w:type="pct"/>
            <w:shd w:val="clear" w:color="auto" w:fill="F2F2F2" w:themeFill="background1" w:themeFillShade="F2"/>
          </w:tcPr>
          <w:p w14:paraId="6894098A" w14:textId="074C0FE1" w:rsidR="00A937B3" w:rsidRPr="00370FE1" w:rsidRDefault="00A937B3" w:rsidP="00A937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  <w:i/>
              </w:rPr>
              <w:t>Tdmar4</w:t>
            </w:r>
            <w:r w:rsidRPr="00370FE1">
              <w:rPr>
                <w:rFonts w:ascii="Times New Roman" w:hAnsi="Times New Roman" w:cs="Times New Roman"/>
              </w:rPr>
              <w:t>: Larvae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23EE63A" w14:textId="585B43DC" w:rsidR="00A937B3" w:rsidRPr="00370FE1" w:rsidRDefault="00A937B3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212F28D" w14:textId="472F5BF5" w:rsidR="00A937B3" w:rsidRPr="00370FE1" w:rsidRDefault="00F4447A" w:rsidP="00A937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0FE1">
              <w:rPr>
                <w:rFonts w:ascii="Times New Roman" w:hAnsi="Times New Roman" w:cs="Times New Roman"/>
              </w:rPr>
              <w:t>17</w:t>
            </w:r>
            <w:r w:rsidR="00DF1467">
              <w:rPr>
                <w:rFonts w:ascii="Times New Roman" w:hAnsi="Times New Roman" w:cs="Times New Roman"/>
              </w:rPr>
              <w:t>,</w:t>
            </w:r>
            <w:r w:rsidRPr="00370FE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BEFB687" w14:textId="1C428B54" w:rsidR="00A937B3" w:rsidRPr="00370FE1" w:rsidRDefault="00EC722A" w:rsidP="00A937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FE1">
              <w:rPr>
                <w:rFonts w:ascii="Times New Roman" w:hAnsi="Times New Roman" w:cs="Times New Roman"/>
                <w:color w:val="000000"/>
              </w:rPr>
              <w:t>0.0387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63A58CC" w14:textId="2A5CF932" w:rsidR="00A937B3" w:rsidRPr="00370FE1" w:rsidRDefault="00261EDF" w:rsidP="006E7EF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.9327</w:t>
            </w:r>
          </w:p>
        </w:tc>
      </w:tr>
      <w:tr w:rsidR="0077407A" w:rsidRPr="00EA5980" w14:paraId="3D7D8310" w14:textId="77777777" w:rsidTr="00F4447A">
        <w:tc>
          <w:tcPr>
            <w:tcW w:w="1000" w:type="pct"/>
            <w:shd w:val="clear" w:color="auto" w:fill="auto"/>
          </w:tcPr>
          <w:p w14:paraId="38E586DE" w14:textId="77777777" w:rsidR="0077407A" w:rsidRPr="00DF1467" w:rsidRDefault="0077407A" w:rsidP="007740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wmar1.2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auto"/>
          </w:tcPr>
          <w:p w14:paraId="5873BA81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000" w:type="pct"/>
            <w:shd w:val="clear" w:color="auto" w:fill="auto"/>
          </w:tcPr>
          <w:p w14:paraId="6AC6C81E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00" w:type="pct"/>
            <w:shd w:val="clear" w:color="auto" w:fill="auto"/>
          </w:tcPr>
          <w:p w14:paraId="66F81E42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0.0001%</w:t>
            </w:r>
          </w:p>
        </w:tc>
        <w:tc>
          <w:tcPr>
            <w:tcW w:w="1000" w:type="pct"/>
            <w:shd w:val="clear" w:color="auto" w:fill="auto"/>
          </w:tcPr>
          <w:p w14:paraId="57ADB174" w14:textId="7B47F4F7" w:rsidR="0077407A" w:rsidRPr="00DF1467" w:rsidRDefault="0093528B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2479</w:t>
            </w:r>
          </w:p>
        </w:tc>
      </w:tr>
      <w:tr w:rsidR="0077407A" w:rsidRPr="00EA5980" w14:paraId="5F610CA1" w14:textId="77777777" w:rsidTr="00DF1467">
        <w:tc>
          <w:tcPr>
            <w:tcW w:w="1000" w:type="pct"/>
            <w:shd w:val="clear" w:color="auto" w:fill="auto"/>
          </w:tcPr>
          <w:p w14:paraId="1319C113" w14:textId="77777777" w:rsidR="0077407A" w:rsidRPr="00DF1467" w:rsidRDefault="0077407A" w:rsidP="007740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wmar2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auto"/>
          </w:tcPr>
          <w:p w14:paraId="5E10BB96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auto"/>
          </w:tcPr>
          <w:p w14:paraId="42F9407C" w14:textId="7EE78EFB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</w:t>
            </w:r>
            <w:r w:rsidR="00DF1467" w:rsidRPr="00DF1467">
              <w:rPr>
                <w:rFonts w:ascii="Times New Roman" w:hAnsi="Times New Roman" w:cs="Times New Roman"/>
              </w:rPr>
              <w:t>,</w:t>
            </w:r>
            <w:r w:rsidRPr="00DF1467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000" w:type="pct"/>
            <w:shd w:val="clear" w:color="auto" w:fill="auto"/>
          </w:tcPr>
          <w:p w14:paraId="6F2BAA76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0.0029%</w:t>
            </w:r>
          </w:p>
        </w:tc>
        <w:tc>
          <w:tcPr>
            <w:tcW w:w="1000" w:type="pct"/>
            <w:shd w:val="clear" w:color="auto" w:fill="auto"/>
          </w:tcPr>
          <w:p w14:paraId="793773C4" w14:textId="3E824107" w:rsidR="0077407A" w:rsidRPr="00DF1467" w:rsidRDefault="0093528B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7948</w:t>
            </w:r>
          </w:p>
        </w:tc>
      </w:tr>
      <w:tr w:rsidR="0077407A" w:rsidRPr="00EA5980" w14:paraId="1256C012" w14:textId="77777777" w:rsidTr="00DF1467">
        <w:tc>
          <w:tcPr>
            <w:tcW w:w="1000" w:type="pct"/>
            <w:shd w:val="clear" w:color="auto" w:fill="auto"/>
          </w:tcPr>
          <w:p w14:paraId="292E6205" w14:textId="77777777" w:rsidR="0077407A" w:rsidRPr="00DF1467" w:rsidRDefault="0077407A" w:rsidP="007740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wmar3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auto"/>
          </w:tcPr>
          <w:p w14:paraId="73731203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00" w:type="pct"/>
            <w:shd w:val="clear" w:color="auto" w:fill="auto"/>
          </w:tcPr>
          <w:p w14:paraId="2086DFC6" w14:textId="1465303E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</w:t>
            </w:r>
            <w:r w:rsidR="00DF1467" w:rsidRPr="00DF1467">
              <w:rPr>
                <w:rFonts w:ascii="Times New Roman" w:hAnsi="Times New Roman" w:cs="Times New Roman"/>
              </w:rPr>
              <w:t>,</w:t>
            </w:r>
            <w:r w:rsidRPr="00DF1467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000" w:type="pct"/>
            <w:shd w:val="clear" w:color="auto" w:fill="auto"/>
          </w:tcPr>
          <w:p w14:paraId="71436AF2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0.0028%</w:t>
            </w:r>
          </w:p>
        </w:tc>
        <w:tc>
          <w:tcPr>
            <w:tcW w:w="1000" w:type="pct"/>
            <w:shd w:val="clear" w:color="auto" w:fill="auto"/>
          </w:tcPr>
          <w:p w14:paraId="426AB2B6" w14:textId="0FC80212" w:rsidR="0077407A" w:rsidRPr="00DF1467" w:rsidRDefault="0093528B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7386</w:t>
            </w:r>
          </w:p>
        </w:tc>
      </w:tr>
      <w:tr w:rsidR="0077407A" w:rsidRPr="00EA5980" w14:paraId="2BF9BCC9" w14:textId="77777777" w:rsidTr="00DF1467">
        <w:tc>
          <w:tcPr>
            <w:tcW w:w="1000" w:type="pct"/>
            <w:shd w:val="clear" w:color="auto" w:fill="auto"/>
          </w:tcPr>
          <w:p w14:paraId="25131EC0" w14:textId="77777777" w:rsidR="0077407A" w:rsidRPr="00DF1467" w:rsidRDefault="0077407A" w:rsidP="007740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lastRenderedPageBreak/>
              <w:t>Twmar4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auto"/>
          </w:tcPr>
          <w:p w14:paraId="698F65AB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000" w:type="pct"/>
            <w:shd w:val="clear" w:color="auto" w:fill="auto"/>
          </w:tcPr>
          <w:p w14:paraId="3D3C3A9F" w14:textId="08F87426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5</w:t>
            </w:r>
            <w:r w:rsidR="00DF1467" w:rsidRPr="00DF1467">
              <w:rPr>
                <w:rFonts w:ascii="Times New Roman" w:hAnsi="Times New Roman" w:cs="Times New Roman"/>
              </w:rPr>
              <w:t>,</w:t>
            </w:r>
            <w:r w:rsidRPr="00DF1467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1000" w:type="pct"/>
            <w:shd w:val="clear" w:color="auto" w:fill="auto"/>
          </w:tcPr>
          <w:p w14:paraId="4AA1B602" w14:textId="77777777" w:rsidR="0077407A" w:rsidRPr="00DF1467" w:rsidRDefault="0077407A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0.0223%</w:t>
            </w:r>
          </w:p>
        </w:tc>
        <w:tc>
          <w:tcPr>
            <w:tcW w:w="1000" w:type="pct"/>
            <w:shd w:val="clear" w:color="auto" w:fill="auto"/>
          </w:tcPr>
          <w:p w14:paraId="38D0592C" w14:textId="1EBA5A72" w:rsidR="0077407A" w:rsidRPr="00DF1467" w:rsidRDefault="0093528B" w:rsidP="007740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0.9222</w:t>
            </w:r>
          </w:p>
        </w:tc>
      </w:tr>
      <w:tr w:rsidR="00DF1467" w:rsidRPr="00EA5980" w14:paraId="6EF7C673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26CC2FA8" w14:textId="77777777" w:rsidR="00DF1467" w:rsidRPr="00DF1467" w:rsidRDefault="00DF1467" w:rsidP="00DF14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qmar1.2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24D0232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F59FA8D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9EDCA85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0.0002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27F0BE2" w14:textId="64666101" w:rsidR="00DF1467" w:rsidRPr="00DF1467" w:rsidRDefault="009D243C" w:rsidP="00DF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2433</w:t>
            </w:r>
          </w:p>
        </w:tc>
      </w:tr>
      <w:tr w:rsidR="00DF1467" w:rsidRPr="00EA5980" w14:paraId="6A44ED1F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32851274" w14:textId="77777777" w:rsidR="00DF1467" w:rsidRPr="00DF1467" w:rsidRDefault="00DF1467" w:rsidP="00DF14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qmar2.2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621BC8A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74AD026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C202FBA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&lt;0.0001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9D3B7F5" w14:textId="3B6FFB98" w:rsidR="00DF1467" w:rsidRPr="00DF1467" w:rsidRDefault="009D243C" w:rsidP="00DF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</w:tr>
      <w:tr w:rsidR="00DF1467" w:rsidRPr="00EA5980" w14:paraId="517F00F5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7149A429" w14:textId="77777777" w:rsidR="00DF1467" w:rsidRPr="00DF1467" w:rsidRDefault="00DF1467" w:rsidP="00DF14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qmar3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12BBA4C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596C3C2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3E0D4A0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&lt;0.0001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349CE5F" w14:textId="6F973D3D" w:rsidR="00DF1467" w:rsidRPr="00DF1467" w:rsidRDefault="009D243C" w:rsidP="00DF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96</w:t>
            </w:r>
          </w:p>
        </w:tc>
      </w:tr>
      <w:tr w:rsidR="00DF1467" w:rsidRPr="00EA5980" w14:paraId="7B4DA782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105486CE" w14:textId="77777777" w:rsidR="00DF1467" w:rsidRPr="00DF1467" w:rsidRDefault="00DF1467" w:rsidP="00DF14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i/>
              </w:rPr>
              <w:t>Tqmar4</w:t>
            </w:r>
            <w:r w:rsidRPr="00DF1467">
              <w:rPr>
                <w:rFonts w:ascii="Times New Roman" w:hAnsi="Times New Roman" w:cs="Times New Roman"/>
              </w:rPr>
              <w:t>: Testes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5C45179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776511F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112D4A7" w14:textId="77777777" w:rsidR="00DF1467" w:rsidRPr="00DF1467" w:rsidRDefault="00DF1467" w:rsidP="00DF14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67">
              <w:rPr>
                <w:rFonts w:ascii="Times New Roman" w:hAnsi="Times New Roman" w:cs="Times New Roman"/>
                <w:color w:val="000000"/>
              </w:rPr>
              <w:t>&lt;0.0001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A74BB99" w14:textId="42E96270" w:rsidR="00DF1467" w:rsidRPr="00DF1467" w:rsidRDefault="009D243C" w:rsidP="00DF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</w:tr>
      <w:tr w:rsidR="008B36D0" w:rsidRPr="00EA5980" w14:paraId="4C0686F1" w14:textId="77777777" w:rsidTr="00DF1467">
        <w:tc>
          <w:tcPr>
            <w:tcW w:w="1000" w:type="pct"/>
            <w:shd w:val="clear" w:color="auto" w:fill="auto"/>
          </w:tcPr>
          <w:p w14:paraId="6D20241B" w14:textId="06C8198B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1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Head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0515FFA5" w14:textId="359AD5EB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00" w:type="pct"/>
            <w:shd w:val="clear" w:color="auto" w:fill="auto"/>
          </w:tcPr>
          <w:p w14:paraId="37FD1CB5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000" w:type="pct"/>
            <w:shd w:val="clear" w:color="auto" w:fill="auto"/>
          </w:tcPr>
          <w:p w14:paraId="04431556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18%</w:t>
            </w:r>
          </w:p>
        </w:tc>
        <w:tc>
          <w:tcPr>
            <w:tcW w:w="1000" w:type="pct"/>
            <w:shd w:val="clear" w:color="auto" w:fill="auto"/>
          </w:tcPr>
          <w:p w14:paraId="1C9645F5" w14:textId="6EEF209D" w:rsidR="008B36D0" w:rsidRPr="00E41444" w:rsidRDefault="00C8470F" w:rsidP="008B36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6639</w:t>
            </w:r>
          </w:p>
        </w:tc>
      </w:tr>
      <w:tr w:rsidR="008B36D0" w:rsidRPr="00EA5980" w14:paraId="1716DEF8" w14:textId="77777777" w:rsidTr="00DF1467">
        <w:tc>
          <w:tcPr>
            <w:tcW w:w="1000" w:type="pct"/>
            <w:shd w:val="clear" w:color="auto" w:fill="auto"/>
          </w:tcPr>
          <w:p w14:paraId="3173BB92" w14:textId="69D9A068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2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Head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3FEF98B8" w14:textId="67EC198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auto"/>
          </w:tcPr>
          <w:p w14:paraId="65C2AC06" w14:textId="25173132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00" w:type="pct"/>
            <w:shd w:val="clear" w:color="auto" w:fill="auto"/>
          </w:tcPr>
          <w:p w14:paraId="784E5292" w14:textId="40F8A651" w:rsidR="008B36D0" w:rsidRPr="00E41444" w:rsidRDefault="00C258E5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04%</w:t>
            </w:r>
          </w:p>
        </w:tc>
        <w:tc>
          <w:tcPr>
            <w:tcW w:w="1000" w:type="pct"/>
            <w:shd w:val="clear" w:color="auto" w:fill="auto"/>
          </w:tcPr>
          <w:p w14:paraId="6FC2968F" w14:textId="21513B16" w:rsidR="008B36D0" w:rsidRPr="00E41444" w:rsidRDefault="00AB0817" w:rsidP="008B36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606</w:t>
            </w:r>
          </w:p>
        </w:tc>
      </w:tr>
      <w:tr w:rsidR="008B36D0" w:rsidRPr="00EA5980" w14:paraId="7B54EFC6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63747CAD" w14:textId="7820AD9A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1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Tentacle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  <w:r w:rsidRPr="00E41444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6DFD59D" w14:textId="6EA901A1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4129691" w14:textId="497007EF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,172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8270ACC" w14:textId="5B8A5C21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</w:t>
            </w:r>
            <w:r w:rsidR="0042439E" w:rsidRPr="00E41444">
              <w:rPr>
                <w:rFonts w:ascii="Times New Roman" w:hAnsi="Times New Roman" w:cs="Times New Roman"/>
                <w:color w:val="000000"/>
              </w:rPr>
              <w:t>17</w:t>
            </w:r>
            <w:r w:rsidRPr="00E4144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CD610F2" w14:textId="334DD7BD" w:rsidR="008B36D0" w:rsidRPr="00E41444" w:rsidRDefault="00AB0817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64</w:t>
            </w:r>
          </w:p>
        </w:tc>
      </w:tr>
      <w:tr w:rsidR="008B36D0" w:rsidRPr="00EA5980" w14:paraId="0B640B82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047F734C" w14:textId="038803BC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2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Tentacle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  <w:r w:rsidRPr="00E41444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876E189" w14:textId="3DEBD0B0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3B6FDB6" w14:textId="61E2A9DE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E30311E" w14:textId="268C71E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</w:t>
            </w:r>
            <w:r w:rsidR="0042439E" w:rsidRPr="00E41444">
              <w:rPr>
                <w:rFonts w:ascii="Times New Roman" w:hAnsi="Times New Roman" w:cs="Times New Roman"/>
                <w:color w:val="000000"/>
              </w:rPr>
              <w:t>02</w:t>
            </w:r>
            <w:r w:rsidRPr="00E4144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9D92B6F" w14:textId="2A8B68BA" w:rsidR="008B36D0" w:rsidRPr="00E41444" w:rsidRDefault="009D2E09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1</w:t>
            </w:r>
          </w:p>
        </w:tc>
      </w:tr>
      <w:tr w:rsidR="008B36D0" w:rsidRPr="00EA5980" w14:paraId="3792AECF" w14:textId="77777777" w:rsidTr="00DF1467">
        <w:tc>
          <w:tcPr>
            <w:tcW w:w="1000" w:type="pct"/>
            <w:shd w:val="clear" w:color="auto" w:fill="auto"/>
          </w:tcPr>
          <w:p w14:paraId="181A26F6" w14:textId="1174DE16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1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Whole Polyp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3E556FB4" w14:textId="31D02661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00" w:type="pct"/>
            <w:shd w:val="clear" w:color="auto" w:fill="auto"/>
          </w:tcPr>
          <w:p w14:paraId="6EAB190A" w14:textId="070F7982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,174</w:t>
            </w:r>
          </w:p>
        </w:tc>
        <w:tc>
          <w:tcPr>
            <w:tcW w:w="1000" w:type="pct"/>
            <w:shd w:val="clear" w:color="auto" w:fill="auto"/>
          </w:tcPr>
          <w:p w14:paraId="34EC8DDE" w14:textId="5DF8AC06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</w:t>
            </w:r>
            <w:r w:rsidR="00091D33" w:rsidRPr="00E41444">
              <w:rPr>
                <w:rFonts w:ascii="Times New Roman" w:hAnsi="Times New Roman" w:cs="Times New Roman"/>
                <w:color w:val="000000"/>
              </w:rPr>
              <w:t>26</w:t>
            </w:r>
            <w:r w:rsidRPr="00E4144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</w:tcPr>
          <w:p w14:paraId="720B5397" w14:textId="66993041" w:rsidR="008B36D0" w:rsidRPr="00E41444" w:rsidRDefault="0073318A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12</w:t>
            </w:r>
          </w:p>
        </w:tc>
      </w:tr>
      <w:tr w:rsidR="008B36D0" w:rsidRPr="00EA5980" w14:paraId="49FB5379" w14:textId="77777777" w:rsidTr="00DF1467">
        <w:tc>
          <w:tcPr>
            <w:tcW w:w="1000" w:type="pct"/>
            <w:shd w:val="clear" w:color="auto" w:fill="auto"/>
          </w:tcPr>
          <w:p w14:paraId="114904DB" w14:textId="5439AC1B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2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Whole Polyp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394C0E3D" w14:textId="3C99EE8B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auto"/>
          </w:tcPr>
          <w:p w14:paraId="35CB1B58" w14:textId="2089C779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00" w:type="pct"/>
            <w:shd w:val="clear" w:color="auto" w:fill="auto"/>
          </w:tcPr>
          <w:p w14:paraId="4BE4C8FF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04%</w:t>
            </w:r>
          </w:p>
        </w:tc>
        <w:tc>
          <w:tcPr>
            <w:tcW w:w="1000" w:type="pct"/>
            <w:shd w:val="clear" w:color="auto" w:fill="auto"/>
          </w:tcPr>
          <w:p w14:paraId="22FFCA29" w14:textId="633189B4" w:rsidR="008B36D0" w:rsidRPr="00E41444" w:rsidRDefault="0073318A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3</w:t>
            </w:r>
          </w:p>
        </w:tc>
      </w:tr>
      <w:tr w:rsidR="008B36D0" w:rsidRPr="00EA5980" w14:paraId="1C511F03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49BE14DC" w14:textId="75DCBC0F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1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Body</w:t>
            </w:r>
            <w:r w:rsidR="002B0FA7">
              <w:rPr>
                <w:rFonts w:ascii="Times New Roman" w:hAnsi="Times New Roman" w:cs="Times New Roman"/>
              </w:rPr>
              <w:t xml:space="preserve"> Colum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C3315D7" w14:textId="41236FC5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ED98B61" w14:textId="3E5AAB03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2,43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AC503DF" w14:textId="5CE050D2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</w:t>
            </w:r>
            <w:r w:rsidR="00BD10AF" w:rsidRPr="00E41444">
              <w:rPr>
                <w:rFonts w:ascii="Times New Roman" w:hAnsi="Times New Roman" w:cs="Times New Roman"/>
                <w:color w:val="000000"/>
              </w:rPr>
              <w:t>43</w:t>
            </w:r>
            <w:r w:rsidRPr="00E4144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33250C2" w14:textId="40E27066" w:rsidR="008B36D0" w:rsidRPr="00E41444" w:rsidRDefault="00287640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53</w:t>
            </w:r>
          </w:p>
        </w:tc>
      </w:tr>
      <w:tr w:rsidR="008B36D0" w:rsidRPr="00EA5980" w14:paraId="795A03AB" w14:textId="77777777" w:rsidTr="00DF1467">
        <w:tc>
          <w:tcPr>
            <w:tcW w:w="1000" w:type="pct"/>
            <w:shd w:val="clear" w:color="auto" w:fill="F2F2F2" w:themeFill="background1" w:themeFillShade="F2"/>
          </w:tcPr>
          <w:p w14:paraId="6F1F6538" w14:textId="682483D1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2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Body</w:t>
            </w:r>
            <w:r w:rsidR="002B0FA7">
              <w:rPr>
                <w:rFonts w:ascii="Times New Roman" w:hAnsi="Times New Roman" w:cs="Times New Roman"/>
              </w:rPr>
              <w:t xml:space="preserve"> Colum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27AF8DA" w14:textId="51FB663E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2A97F10" w14:textId="270FB8A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B7C67AD" w14:textId="5C30FFF0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0</w:t>
            </w:r>
            <w:r w:rsidR="007F4C8D" w:rsidRPr="00E41444">
              <w:rPr>
                <w:rFonts w:ascii="Times New Roman" w:hAnsi="Times New Roman" w:cs="Times New Roman"/>
                <w:color w:val="000000"/>
              </w:rPr>
              <w:t>6</w:t>
            </w:r>
            <w:r w:rsidRPr="00E4144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EA209AE" w14:textId="705D5107" w:rsidR="008B36D0" w:rsidRPr="00E41444" w:rsidRDefault="00287640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0</w:t>
            </w:r>
          </w:p>
        </w:tc>
      </w:tr>
      <w:tr w:rsidR="008B36D0" w:rsidRPr="00EA5980" w14:paraId="1681B347" w14:textId="77777777" w:rsidTr="00DF1467">
        <w:tc>
          <w:tcPr>
            <w:tcW w:w="1000" w:type="pct"/>
            <w:shd w:val="clear" w:color="auto" w:fill="auto"/>
          </w:tcPr>
          <w:p w14:paraId="0D4B9E73" w14:textId="00F0B43F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1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Foot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290A67D6" w14:textId="4ED883D4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00" w:type="pct"/>
            <w:shd w:val="clear" w:color="auto" w:fill="auto"/>
          </w:tcPr>
          <w:p w14:paraId="0F3E5037" w14:textId="5DB3D5A8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000" w:type="pct"/>
            <w:shd w:val="clear" w:color="auto" w:fill="auto"/>
          </w:tcPr>
          <w:p w14:paraId="64980ECB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06%</w:t>
            </w:r>
          </w:p>
        </w:tc>
        <w:tc>
          <w:tcPr>
            <w:tcW w:w="1000" w:type="pct"/>
            <w:shd w:val="clear" w:color="auto" w:fill="auto"/>
          </w:tcPr>
          <w:p w14:paraId="387C6028" w14:textId="1E13845E" w:rsidR="008B36D0" w:rsidRPr="00E41444" w:rsidRDefault="00287640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2</w:t>
            </w:r>
          </w:p>
        </w:tc>
      </w:tr>
      <w:tr w:rsidR="008B36D0" w:rsidRPr="00EA5980" w14:paraId="10232F06" w14:textId="77777777" w:rsidTr="00DF1467">
        <w:tc>
          <w:tcPr>
            <w:tcW w:w="1000" w:type="pct"/>
            <w:shd w:val="clear" w:color="auto" w:fill="auto"/>
          </w:tcPr>
          <w:p w14:paraId="08C76EFB" w14:textId="2D3F8FA2" w:rsidR="008B36D0" w:rsidRPr="00E41444" w:rsidRDefault="008B36D0" w:rsidP="008B36D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41444">
              <w:rPr>
                <w:rFonts w:ascii="Times New Roman" w:hAnsi="Times New Roman" w:cs="Times New Roman"/>
                <w:i/>
              </w:rPr>
              <w:t>Hvmar2</w:t>
            </w:r>
            <w:r w:rsidRPr="00E41444">
              <w:rPr>
                <w:rFonts w:ascii="Times New Roman" w:hAnsi="Times New Roman" w:cs="Times New Roman"/>
              </w:rPr>
              <w:t xml:space="preserve">: </w:t>
            </w:r>
            <w:r w:rsidR="002B0FA7" w:rsidRPr="00E41444">
              <w:rPr>
                <w:rFonts w:ascii="Times New Roman" w:hAnsi="Times New Roman" w:cs="Times New Roman"/>
              </w:rPr>
              <w:t>Foot</w:t>
            </w:r>
            <w:r w:rsidR="002B0FA7" w:rsidRPr="00E41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</w:tcPr>
          <w:p w14:paraId="65F951E6" w14:textId="77E07A64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00" w:type="pct"/>
            <w:shd w:val="clear" w:color="auto" w:fill="auto"/>
          </w:tcPr>
          <w:p w14:paraId="28C7BFAB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00" w:type="pct"/>
            <w:shd w:val="clear" w:color="auto" w:fill="auto"/>
          </w:tcPr>
          <w:p w14:paraId="1210D82B" w14:textId="77777777" w:rsidR="008B36D0" w:rsidRPr="00E41444" w:rsidRDefault="008B36D0" w:rsidP="008B36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444">
              <w:rPr>
                <w:rFonts w:ascii="Times New Roman" w:hAnsi="Times New Roman" w:cs="Times New Roman"/>
                <w:color w:val="000000"/>
              </w:rPr>
              <w:t>0.0001%</w:t>
            </w:r>
          </w:p>
        </w:tc>
        <w:tc>
          <w:tcPr>
            <w:tcW w:w="1000" w:type="pct"/>
            <w:shd w:val="clear" w:color="auto" w:fill="auto"/>
          </w:tcPr>
          <w:p w14:paraId="2B41A351" w14:textId="3BF356C4" w:rsidR="008B36D0" w:rsidRPr="00E41444" w:rsidRDefault="00287640" w:rsidP="008B36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0</w:t>
            </w:r>
            <w:bookmarkStart w:id="0" w:name="_GoBack"/>
            <w:bookmarkEnd w:id="0"/>
          </w:p>
        </w:tc>
      </w:tr>
    </w:tbl>
    <w:p w14:paraId="30CFAF6E" w14:textId="77777777" w:rsidR="00A937B3" w:rsidRDefault="00A937B3" w:rsidP="00A937B3"/>
    <w:p w14:paraId="104C83BE" w14:textId="77777777" w:rsidR="002F31E7" w:rsidRDefault="00CC5ECD"/>
    <w:sectPr w:rsidR="002F31E7" w:rsidSect="00A937B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B3"/>
    <w:rsid w:val="0000545C"/>
    <w:rsid w:val="00054670"/>
    <w:rsid w:val="0006416E"/>
    <w:rsid w:val="000642CA"/>
    <w:rsid w:val="00091D33"/>
    <w:rsid w:val="000B77DB"/>
    <w:rsid w:val="00177A8E"/>
    <w:rsid w:val="001D09B6"/>
    <w:rsid w:val="00232D4B"/>
    <w:rsid w:val="00252CBD"/>
    <w:rsid w:val="00261EDF"/>
    <w:rsid w:val="00287640"/>
    <w:rsid w:val="002A66A6"/>
    <w:rsid w:val="002B0FA7"/>
    <w:rsid w:val="002F5650"/>
    <w:rsid w:val="0033770B"/>
    <w:rsid w:val="003550F0"/>
    <w:rsid w:val="00370FE1"/>
    <w:rsid w:val="00396C68"/>
    <w:rsid w:val="00417625"/>
    <w:rsid w:val="0042439E"/>
    <w:rsid w:val="004346FD"/>
    <w:rsid w:val="00474C58"/>
    <w:rsid w:val="00485B2B"/>
    <w:rsid w:val="00496E74"/>
    <w:rsid w:val="004D27C3"/>
    <w:rsid w:val="004F5D24"/>
    <w:rsid w:val="005153E4"/>
    <w:rsid w:val="005540B8"/>
    <w:rsid w:val="005C6DB1"/>
    <w:rsid w:val="00614003"/>
    <w:rsid w:val="006327EB"/>
    <w:rsid w:val="006B020B"/>
    <w:rsid w:val="006E7EF3"/>
    <w:rsid w:val="006F0B47"/>
    <w:rsid w:val="006F5AE7"/>
    <w:rsid w:val="0073318A"/>
    <w:rsid w:val="00745CC3"/>
    <w:rsid w:val="007474F3"/>
    <w:rsid w:val="0077407A"/>
    <w:rsid w:val="00775A0F"/>
    <w:rsid w:val="00781156"/>
    <w:rsid w:val="007F4C8D"/>
    <w:rsid w:val="00816EBC"/>
    <w:rsid w:val="00833C92"/>
    <w:rsid w:val="00894758"/>
    <w:rsid w:val="008A432B"/>
    <w:rsid w:val="008B36D0"/>
    <w:rsid w:val="008D01CF"/>
    <w:rsid w:val="008E380D"/>
    <w:rsid w:val="0093528B"/>
    <w:rsid w:val="009441A9"/>
    <w:rsid w:val="009C3DF8"/>
    <w:rsid w:val="009D243C"/>
    <w:rsid w:val="009D2E09"/>
    <w:rsid w:val="00A151F1"/>
    <w:rsid w:val="00A50915"/>
    <w:rsid w:val="00A54FA9"/>
    <w:rsid w:val="00A937B3"/>
    <w:rsid w:val="00AB0817"/>
    <w:rsid w:val="00AE56B6"/>
    <w:rsid w:val="00B417BD"/>
    <w:rsid w:val="00B57785"/>
    <w:rsid w:val="00B82556"/>
    <w:rsid w:val="00BC5123"/>
    <w:rsid w:val="00BD10AF"/>
    <w:rsid w:val="00C258E5"/>
    <w:rsid w:val="00C83E09"/>
    <w:rsid w:val="00C8470F"/>
    <w:rsid w:val="00CC5ECD"/>
    <w:rsid w:val="00D844EA"/>
    <w:rsid w:val="00DC5A7F"/>
    <w:rsid w:val="00DF1467"/>
    <w:rsid w:val="00E057E9"/>
    <w:rsid w:val="00E22FD3"/>
    <w:rsid w:val="00E41444"/>
    <w:rsid w:val="00E87162"/>
    <w:rsid w:val="00EB31B8"/>
    <w:rsid w:val="00EB5647"/>
    <w:rsid w:val="00EC61B0"/>
    <w:rsid w:val="00EC722A"/>
    <w:rsid w:val="00F33CAA"/>
    <w:rsid w:val="00F4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EE0C"/>
  <w15:chartTrackingRefBased/>
  <w15:docId w15:val="{6BDC4D65-5369-9347-B0B1-6746A900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</dc:creator>
  <cp:keywords/>
  <dc:description/>
  <cp:lastModifiedBy>Martin Carr</cp:lastModifiedBy>
  <cp:revision>73</cp:revision>
  <dcterms:created xsi:type="dcterms:W3CDTF">2020-06-12T22:29:00Z</dcterms:created>
  <dcterms:modified xsi:type="dcterms:W3CDTF">2020-06-16T20:53:00Z</dcterms:modified>
</cp:coreProperties>
</file>